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96"/>
        <w:gridCol w:w="1186"/>
        <w:gridCol w:w="1100"/>
        <w:gridCol w:w="1338"/>
        <w:gridCol w:w="1160"/>
        <w:gridCol w:w="636"/>
        <w:gridCol w:w="1267"/>
        <w:gridCol w:w="1221"/>
        <w:gridCol w:w="747"/>
        <w:gridCol w:w="793"/>
        <w:gridCol w:w="784"/>
        <w:gridCol w:w="741"/>
        <w:gridCol w:w="823"/>
        <w:gridCol w:w="955"/>
        <w:gridCol w:w="882"/>
        <w:gridCol w:w="797"/>
      </w:tblGrid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solate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eographical</w:t>
            </w:r>
            <w:proofErr w:type="spellEnd"/>
          </w:p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origin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issue</w:t>
            </w:r>
            <w:proofErr w:type="spellEnd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of </w:t>
            </w: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isolatio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Morphotype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enotype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lade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athogenicity</w:t>
            </w:r>
            <w:proofErr w:type="spellEnd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on </w:t>
            </w: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leaf</w:t>
            </w:r>
            <w:proofErr w:type="spellEnd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mm)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Pathogenicity</w:t>
            </w:r>
            <w:proofErr w:type="spellEnd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on </w:t>
            </w: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fruit</w:t>
            </w:r>
            <w:proofErr w:type="spellEnd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(mm)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OH (µg/L)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ME (µg/L)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EA (µg/L)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LT (µg/L)</w:t>
            </w:r>
          </w:p>
        </w:tc>
        <w:tc>
          <w:tcPr>
            <w:tcW w:w="823" w:type="dxa"/>
            <w:vAlign w:val="center"/>
          </w:tcPr>
          <w:p w:rsid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pksH</w:t>
            </w:r>
            <w:proofErr w:type="spellEnd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</w:p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(</w:t>
            </w: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log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ng</w:t>
            </w:r>
            <w:proofErr w:type="spellEnd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955" w:type="dxa"/>
            <w:vAlign w:val="center"/>
          </w:tcPr>
          <w:p w:rsid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pksJ</w:t>
            </w:r>
            <w:proofErr w:type="spellEnd"/>
          </w:p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(</w:t>
            </w: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log</w:t>
            </w:r>
            <w:bookmarkStart w:id="0" w:name="_GoBack"/>
            <w:bookmarkEnd w:id="0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ng</w:t>
            </w:r>
            <w:proofErr w:type="spellEnd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 xml:space="preserve">ACT1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(</w:t>
            </w: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 xml:space="preserve">log </w:t>
            </w: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ng</w:t>
            </w:r>
            <w:proofErr w:type="spellEnd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 xml:space="preserve">ACT2 </w:t>
            </w:r>
            <w:r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(</w:t>
            </w:r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 xml:space="preserve">log </w:t>
            </w: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ng</w:t>
            </w:r>
            <w:proofErr w:type="spellEnd"/>
            <w:r w:rsidRPr="00A2164D"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  <w:t>)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2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6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3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3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59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4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oresce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oresce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9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5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4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6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uissim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7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9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8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9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1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30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uissim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0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31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9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1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uissim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4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2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oniaspera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0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1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3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oresce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orescens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4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ri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6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5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45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f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1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3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1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0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4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2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6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5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3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6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xicogenic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3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A2164D" w:rsidRPr="00A2164D" w:rsidTr="00A2164D"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67</w:t>
            </w:r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</w:t>
            </w:r>
            <w:proofErr w:type="spell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ernata</w:t>
            </w:r>
            <w:proofErr w:type="gramEnd"/>
          </w:p>
        </w:tc>
        <w:tc>
          <w:tcPr>
            <w:tcW w:w="0" w:type="auto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84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35</w:t>
            </w:r>
          </w:p>
        </w:tc>
        <w:tc>
          <w:tcPr>
            <w:tcW w:w="741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0</w:t>
            </w:r>
          </w:p>
        </w:tc>
        <w:tc>
          <w:tcPr>
            <w:tcW w:w="823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55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2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97" w:type="dxa"/>
            <w:vAlign w:val="center"/>
          </w:tcPr>
          <w:p w:rsidR="00A2164D" w:rsidRPr="00A2164D" w:rsidRDefault="00A2164D" w:rsidP="00A2164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16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:rsidR="00773832" w:rsidRDefault="00773832"/>
    <w:sectPr w:rsidR="00773832" w:rsidSect="00A2164D"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64D"/>
    <w:rsid w:val="002E330E"/>
    <w:rsid w:val="00773832"/>
    <w:rsid w:val="00A2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A33655-91B3-4EF3-83BF-BDCEF9A72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1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. Sanzani</dc:creator>
  <cp:keywords/>
  <dc:description/>
  <cp:lastModifiedBy>Simona M. Sanzani</cp:lastModifiedBy>
  <cp:revision>1</cp:revision>
  <dcterms:created xsi:type="dcterms:W3CDTF">2016-05-31T14:18:00Z</dcterms:created>
  <dcterms:modified xsi:type="dcterms:W3CDTF">2016-05-31T14:29:00Z</dcterms:modified>
</cp:coreProperties>
</file>